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C2A8B" w14:textId="58E07493" w:rsidR="00BD312C" w:rsidRPr="00803220" w:rsidRDefault="00803220" w:rsidP="00BD312C">
      <w:pPr>
        <w:rPr>
          <w:lang w:val="en-US"/>
        </w:rPr>
      </w:pPr>
      <w:r w:rsidRPr="00621DE3">
        <w:rPr>
          <w:b/>
          <w:lang w:val="en-US"/>
        </w:rPr>
        <w:t xml:space="preserve">S4 Table. </w:t>
      </w:r>
      <w:proofErr w:type="spellStart"/>
      <w:r w:rsidRPr="0054531C">
        <w:rPr>
          <w:b/>
          <w:lang w:val="en-US"/>
        </w:rPr>
        <w:t>Permutational</w:t>
      </w:r>
      <w:proofErr w:type="spellEnd"/>
      <w:r w:rsidRPr="0054531C">
        <w:rPr>
          <w:b/>
          <w:lang w:val="en-US"/>
        </w:rPr>
        <w:t xml:space="preserve"> </w:t>
      </w:r>
      <w:r>
        <w:rPr>
          <w:b/>
          <w:lang w:val="en-US"/>
        </w:rPr>
        <w:t>M</w:t>
      </w:r>
      <w:r w:rsidRPr="0054531C">
        <w:rPr>
          <w:b/>
          <w:lang w:val="en-US"/>
        </w:rPr>
        <w:t>ANOVA</w:t>
      </w:r>
      <w:r>
        <w:rPr>
          <w:lang w:val="en-US"/>
        </w:rPr>
        <w:t xml:space="preserve"> </w:t>
      </w:r>
      <w:r w:rsidRPr="00621DE3">
        <w:rPr>
          <w:b/>
          <w:lang w:val="en-US"/>
        </w:rPr>
        <w:t xml:space="preserve">of Bray-Curtis relative fish species community biomass dissimilarities recorded by the two methods (DOV and BRUV) across both sites and depths. </w:t>
      </w:r>
      <w:r w:rsidRPr="00621DE3">
        <w:rPr>
          <w:lang w:val="en-US"/>
        </w:rPr>
        <w:t>Permutations were const</w:t>
      </w:r>
      <w:bookmarkStart w:id="0" w:name="_GoBack"/>
      <w:bookmarkEnd w:id="0"/>
      <w:r w:rsidRPr="00621DE3">
        <w:rPr>
          <w:lang w:val="en-US"/>
        </w:rPr>
        <w:t>rained within Site and the model simplified to remove non-significant intera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666"/>
        <w:gridCol w:w="1684"/>
        <w:gridCol w:w="1684"/>
        <w:gridCol w:w="1708"/>
      </w:tblGrid>
      <w:tr w:rsidR="00BD312C" w14:paraId="3042BFF8" w14:textId="77777777" w:rsidTr="000263CF">
        <w:tc>
          <w:tcPr>
            <w:tcW w:w="1774" w:type="dxa"/>
          </w:tcPr>
          <w:p w14:paraId="61F8E40C" w14:textId="77777777" w:rsidR="00BD312C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666" w:type="dxa"/>
          </w:tcPr>
          <w:p w14:paraId="24517A20" w14:textId="77777777" w:rsidR="00BD312C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1684" w:type="dxa"/>
          </w:tcPr>
          <w:p w14:paraId="64C6E854" w14:textId="77777777" w:rsidR="00BD312C" w:rsidRDefault="00BD312C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684" w:type="dxa"/>
          </w:tcPr>
          <w:p w14:paraId="3DCBBC07" w14:textId="77777777" w:rsidR="00BD312C" w:rsidRDefault="00BD312C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708" w:type="dxa"/>
          </w:tcPr>
          <w:p w14:paraId="4BF92665" w14:textId="7B9B07A5" w:rsidR="00BD312C" w:rsidRPr="003E3635" w:rsidRDefault="003E3635" w:rsidP="00CC5A3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gramStart"/>
            <w:r w:rsidRPr="003E3635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0263CF" w14:paraId="7527397D" w14:textId="77777777" w:rsidTr="000263CF">
        <w:tc>
          <w:tcPr>
            <w:tcW w:w="1774" w:type="dxa"/>
          </w:tcPr>
          <w:p w14:paraId="0BCB4751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666" w:type="dxa"/>
          </w:tcPr>
          <w:p w14:paraId="107BA713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684" w:type="dxa"/>
          </w:tcPr>
          <w:p w14:paraId="72C543AA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684" w:type="dxa"/>
          </w:tcPr>
          <w:p w14:paraId="14C1C0B4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708" w:type="dxa"/>
          </w:tcPr>
          <w:p w14:paraId="680A7B40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263CF" w14:paraId="6D12767F" w14:textId="77777777" w:rsidTr="000263CF">
        <w:tc>
          <w:tcPr>
            <w:tcW w:w="1774" w:type="dxa"/>
          </w:tcPr>
          <w:p w14:paraId="7CD5582F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1666" w:type="dxa"/>
          </w:tcPr>
          <w:p w14:paraId="1FA4F2F2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84" w:type="dxa"/>
          </w:tcPr>
          <w:p w14:paraId="1608E8BC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684" w:type="dxa"/>
          </w:tcPr>
          <w:p w14:paraId="6ED53E53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28</w:t>
            </w:r>
          </w:p>
        </w:tc>
        <w:tc>
          <w:tcPr>
            <w:tcW w:w="1708" w:type="dxa"/>
          </w:tcPr>
          <w:p w14:paraId="05C4E1AE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263CF" w14:paraId="7A6087ED" w14:textId="77777777" w:rsidTr="000263CF">
        <w:tc>
          <w:tcPr>
            <w:tcW w:w="1774" w:type="dxa"/>
          </w:tcPr>
          <w:p w14:paraId="7858DF5E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666" w:type="dxa"/>
          </w:tcPr>
          <w:p w14:paraId="047E1575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84" w:type="dxa"/>
          </w:tcPr>
          <w:p w14:paraId="7409EA2A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684" w:type="dxa"/>
          </w:tcPr>
          <w:p w14:paraId="3B694418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4</w:t>
            </w:r>
          </w:p>
        </w:tc>
        <w:tc>
          <w:tcPr>
            <w:tcW w:w="1708" w:type="dxa"/>
          </w:tcPr>
          <w:p w14:paraId="506629DB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263CF" w14:paraId="140A1F21" w14:textId="77777777" w:rsidTr="000263CF">
        <w:tc>
          <w:tcPr>
            <w:tcW w:w="1774" w:type="dxa"/>
          </w:tcPr>
          <w:p w14:paraId="644B9957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te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:Method</w:t>
            </w:r>
            <w:proofErr w:type="spellEnd"/>
            <w:proofErr w:type="gramEnd"/>
          </w:p>
        </w:tc>
        <w:tc>
          <w:tcPr>
            <w:tcW w:w="1666" w:type="dxa"/>
          </w:tcPr>
          <w:p w14:paraId="43467D64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684" w:type="dxa"/>
          </w:tcPr>
          <w:p w14:paraId="0245368E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684" w:type="dxa"/>
          </w:tcPr>
          <w:p w14:paraId="344A952B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708" w:type="dxa"/>
          </w:tcPr>
          <w:p w14:paraId="2C495337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0263CF" w14:paraId="0FAE496C" w14:textId="77777777" w:rsidTr="000263CF">
        <w:tc>
          <w:tcPr>
            <w:tcW w:w="1774" w:type="dxa"/>
          </w:tcPr>
          <w:p w14:paraId="6358E6AA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epth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:Method</w:t>
            </w:r>
            <w:proofErr w:type="spellEnd"/>
            <w:proofErr w:type="gramEnd"/>
          </w:p>
        </w:tc>
        <w:tc>
          <w:tcPr>
            <w:tcW w:w="1666" w:type="dxa"/>
          </w:tcPr>
          <w:p w14:paraId="6495F201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84" w:type="dxa"/>
          </w:tcPr>
          <w:p w14:paraId="6771FFEE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684" w:type="dxa"/>
          </w:tcPr>
          <w:p w14:paraId="1B74390F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7</w:t>
            </w:r>
          </w:p>
        </w:tc>
        <w:tc>
          <w:tcPr>
            <w:tcW w:w="1708" w:type="dxa"/>
          </w:tcPr>
          <w:p w14:paraId="54BDC7FE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263CF" w14:paraId="3E063203" w14:textId="77777777" w:rsidTr="000263CF">
        <w:tc>
          <w:tcPr>
            <w:tcW w:w="1774" w:type="dxa"/>
          </w:tcPr>
          <w:p w14:paraId="2C436829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666" w:type="dxa"/>
          </w:tcPr>
          <w:p w14:paraId="30FFC204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684" w:type="dxa"/>
          </w:tcPr>
          <w:p w14:paraId="5EC2D41D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684" w:type="dxa"/>
          </w:tcPr>
          <w:p w14:paraId="7350535E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</w:tcPr>
          <w:p w14:paraId="6B9B407F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63CF" w14:paraId="2EEEC7A9" w14:textId="77777777" w:rsidTr="000263CF">
        <w:tc>
          <w:tcPr>
            <w:tcW w:w="1774" w:type="dxa"/>
          </w:tcPr>
          <w:p w14:paraId="0EB969E5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66" w:type="dxa"/>
          </w:tcPr>
          <w:p w14:paraId="7A2030A2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684" w:type="dxa"/>
          </w:tcPr>
          <w:p w14:paraId="3FF6AAC4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7501FB0A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</w:tcPr>
          <w:p w14:paraId="6808A6AA" w14:textId="77777777" w:rsidR="000263CF" w:rsidRDefault="000263CF" w:rsidP="00CC5A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96E7A8F" w14:textId="77777777" w:rsidR="00BD312C" w:rsidRDefault="00BD312C" w:rsidP="00BD312C">
      <w:pPr>
        <w:rPr>
          <w:rFonts w:ascii="Arial" w:hAnsi="Arial" w:cs="Arial"/>
          <w:sz w:val="20"/>
          <w:szCs w:val="20"/>
          <w:lang w:val="en-US"/>
        </w:rPr>
      </w:pPr>
    </w:p>
    <w:p w14:paraId="3E608376" w14:textId="77777777" w:rsidR="00B4570C" w:rsidRDefault="00B4570C"/>
    <w:sectPr w:rsidR="00B4570C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12C"/>
    <w:rsid w:val="000263CF"/>
    <w:rsid w:val="00054219"/>
    <w:rsid w:val="003E3635"/>
    <w:rsid w:val="00803220"/>
    <w:rsid w:val="00B4570C"/>
    <w:rsid w:val="00BD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F62B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12C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12C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12C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12C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7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5</cp:revision>
  <dcterms:created xsi:type="dcterms:W3CDTF">2016-07-12T13:42:00Z</dcterms:created>
  <dcterms:modified xsi:type="dcterms:W3CDTF">2016-10-30T11:37:00Z</dcterms:modified>
</cp:coreProperties>
</file>